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5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3.</w:t>
      </w:r>
      <w:r>
        <w:rPr>
          <w:rFonts w:cs="Arial" w:ascii="Arial" w:hAnsi="Arial"/>
          <w:sz w:val="22"/>
          <w:szCs w:val="22"/>
        </w:rPr>
        <w:t xml:space="preserve">  TaqMan probes used for quantitative real time-PCR.</w:t>
      </w:r>
    </w:p>
    <w:tbl>
      <w:tblPr>
        <w:tblW w:w="9911" w:type="dxa"/>
        <w:jc w:val="left"/>
        <w:tblInd w:w="-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2992"/>
        <w:gridCol w:w="1870"/>
        <w:gridCol w:w="3927"/>
      </w:tblGrid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e  Symbo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ay ID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be Sequence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63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6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185222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TGCTCCAGTCGGCCCCTGC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32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3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499523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GAAGGGCACTGACCATCCGT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198158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CTCCGTGAGAGAGACGATGCA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9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149125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GGGAGCGGCTACATCGAAG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6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alpha type 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478827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TTGAACAGACAGTGGAAAC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4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ATPase, 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821599_g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TCAGGAGAGTGGAATGT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g4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assembly chaperone 4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354373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GCAGCCGCTACGACCCCATCC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l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515597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GTCAAGAACAGCTGGGGA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O3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490673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AAGGAGCCGAGCTGGAGCT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 related transcription factor 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213405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ACTCTCAACGGCTCCGGACCT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1 (cardiac muscle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496512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GTCAAGAACTGTGCTGGGAA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2a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0489103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AGGCACCTCCCCATGCTCTA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ebp1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E binding protein 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1962435_g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TGTGTGTGCTGCTGTGGGGG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99999072_m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GGACTCAAGGGATCCCTCTCG</w:t>
            </w:r>
          </w:p>
        </w:tc>
      </w:tr>
      <w:tr>
        <w:trPr/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03302249_g1</w:t>
            </w:r>
          </w:p>
        </w:tc>
        <w:tc>
          <w:tcPr>
            <w:tcW w:w="3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TGAATACGGCTACAGCAA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728" w:footer="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9:21:00Z</dcterms:created>
  <dc:creator>clwu</dc:creator>
  <dc:description/>
  <cp:keywords/>
  <dc:language>en-US</dc:language>
  <cp:lastModifiedBy>Susan Kandarian</cp:lastModifiedBy>
  <cp:lastPrinted>2010-08-11T10:03:00Z</cp:lastPrinted>
  <dcterms:modified xsi:type="dcterms:W3CDTF">2010-12-16T19:21:00Z</dcterms:modified>
  <cp:revision>2</cp:revision>
  <dc:subject/>
  <dc:title>Table 1</dc:title>
</cp:coreProperties>
</file>